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16BCF" w14:textId="070563DF" w:rsidR="002C69DD" w:rsidRPr="00DF6E22" w:rsidRDefault="002C69DD" w:rsidP="002C69DD">
      <w:pPr>
        <w:spacing w:line="480" w:lineRule="auto"/>
        <w:jc w:val="both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Supplementary Table 1</w:t>
      </w:r>
      <w:r w:rsidRPr="00DF6E22">
        <w:rPr>
          <w:rFonts w:eastAsia="Times New Roman"/>
          <w:color w:val="000000"/>
          <w:sz w:val="24"/>
          <w:szCs w:val="24"/>
          <w:lang w:eastAsia="en-GB"/>
        </w:rPr>
        <w:t>:</w:t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Prim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2"/>
        <w:gridCol w:w="2859"/>
        <w:gridCol w:w="3107"/>
        <w:gridCol w:w="1138"/>
      </w:tblGrid>
      <w:tr w:rsidR="002C69DD" w:rsidRPr="00DF6E22" w14:paraId="1B39D1C5" w14:textId="77777777" w:rsidTr="006E71C2">
        <w:trPr>
          <w:trHeight w:val="720"/>
        </w:trPr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1F08A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RNA Targ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5C03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ense Prim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BCEE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nti-sense prim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5459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GenBank ID</w:t>
            </w:r>
          </w:p>
        </w:tc>
      </w:tr>
      <w:tr w:rsidR="002C69DD" w:rsidRPr="00DF6E22" w14:paraId="49C94DC8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13A9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lagen I (COL1A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E23C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CAACAGCCGCTTCACCTA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3E08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CGGGAGGACTTGGTGGTT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A696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0088.3</w:t>
            </w:r>
          </w:p>
        </w:tc>
      </w:tr>
      <w:tr w:rsidR="002C69DD" w:rsidRPr="00DF6E22" w14:paraId="37AE4A4F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9DD8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lagen III (COL3A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559A4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CGGAAACACTGGTGGACAGA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C63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TGCCAGCTGCACATCAAGGA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DEDF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0090.3</w:t>
            </w:r>
          </w:p>
        </w:tc>
      </w:tr>
      <w:tr w:rsidR="002C69DD" w:rsidRPr="00DF6E22" w14:paraId="624A9842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59A0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lagen VI (COL6A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2FCDF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CACCGCTCAACGTGCTCT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BDA4B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CTGGTCTGAGCCTGGGATGA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23C9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848.2</w:t>
            </w:r>
          </w:p>
        </w:tc>
      </w:tr>
      <w:tr w:rsidR="002C69DD" w:rsidRPr="00DF6E22" w14:paraId="0202B19B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0196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lagen XII (COL12A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B872A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CAGGTCCTCCTGGATACTGTG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D550A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CAGCACTGGCGACTTAGAAAAT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420FF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80645.2</w:t>
            </w:r>
          </w:p>
        </w:tc>
      </w:tr>
      <w:tr w:rsidR="002C69DD" w:rsidRPr="00DF6E22" w14:paraId="1CCDD5FC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4280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lagen XIV (COL14A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630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CATGGGACCGCAAGG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0C80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CGCGCCACTGATCTCAC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68F2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21110.3</w:t>
            </w:r>
          </w:p>
        </w:tc>
      </w:tr>
      <w:tr w:rsidR="002C69DD" w:rsidRPr="00DF6E22" w14:paraId="0B82F13C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6D4BA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Elastin (EL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BB58A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CTTCGGATTGTCTCCCATT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06465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AACGTTGATGAGGTCGTGA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85AE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0501.4</w:t>
            </w:r>
          </w:p>
        </w:tc>
      </w:tr>
      <w:tr w:rsidR="002C69DD" w:rsidRPr="00DF6E22" w14:paraId="1F18FAD8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D449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proofErr w:type="spellStart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umican</w:t>
            </w:r>
            <w:proofErr w:type="spellEnd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LUM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C4A3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CTGGTTGAGCTGGATCTGT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8DEA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AGGATCTTGCAGAAGCTCTTTAT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273FF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2345.4</w:t>
            </w:r>
          </w:p>
        </w:tc>
      </w:tr>
      <w:tr w:rsidR="002C69DD" w:rsidRPr="00DF6E22" w14:paraId="57B13C28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BF80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enascin-C (TNC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6E9E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GCCAAGATCCAGGCACTCA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90A95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TCCTTGGGGAAGGGGTACAG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B5AB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2160.4</w:t>
            </w:r>
          </w:p>
        </w:tc>
      </w:tr>
      <w:tr w:rsidR="002C69DD" w:rsidRPr="00DF6E22" w14:paraId="43546140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DBEF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proofErr w:type="spellStart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iglycan</w:t>
            </w:r>
            <w:proofErr w:type="spellEnd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BC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4144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GCCAAGCTGACTGGCATC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95A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GCCTGGATTTTGTTGTGGT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BE17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711.6</w:t>
            </w:r>
          </w:p>
        </w:tc>
      </w:tr>
      <w:tr w:rsidR="002C69DD" w:rsidRPr="00DF6E22" w14:paraId="5E918BFB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3ACB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one Morphogenic Protein 1 (BMP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6BC5B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GACGGCACACAGCTCGTAA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4C5E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GACGGCACACAGCTCGTAA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8F665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199.4</w:t>
            </w:r>
          </w:p>
        </w:tc>
      </w:tr>
      <w:tr w:rsidR="002C69DD" w:rsidRPr="00DF6E22" w14:paraId="671DFA87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40FC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ibrillin 1 (FBN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EE95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GCTGCAATCATGGTTTCATCCT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B6FF9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TTCCCATTTCCACTTGCACATT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37F7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0138.5</w:t>
            </w:r>
          </w:p>
        </w:tc>
      </w:tr>
      <w:tr w:rsidR="002C69DD" w:rsidRPr="00DF6E22" w14:paraId="4C2DE026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1086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ibromodulin (FMO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23F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GTCAACACCAACCTGGAGAAC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F937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CAGAAGCTGCTGATGGAGA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858A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2023.5</w:t>
            </w:r>
          </w:p>
        </w:tc>
      </w:tr>
      <w:tr w:rsidR="002C69DD" w:rsidRPr="00DF6E22" w14:paraId="11E79CD2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F7B6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proofErr w:type="spellStart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Decorin</w:t>
            </w:r>
            <w:proofErr w:type="spellEnd"/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DC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7B5CC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TGGGCTGGCAGAGCATAA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FAD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TCCAGGTGGGCAGAAGTC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42E7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920.5</w:t>
            </w:r>
          </w:p>
        </w:tc>
      </w:tr>
      <w:tr w:rsidR="002C69DD" w:rsidRPr="00DF6E22" w14:paraId="7A857AD2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D4F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enascin-X (TNXB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F0A8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AGGACTATGCCCATGGTTTT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5BE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GCATGGAGTAGTCACCTGCCT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CDAD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19105.8</w:t>
            </w:r>
          </w:p>
        </w:tc>
      </w:tr>
      <w:tr w:rsidR="002C69DD" w:rsidRPr="00DF6E22" w14:paraId="5F1DA8F5" w14:textId="77777777" w:rsidTr="00BE446E">
        <w:trPr>
          <w:trHeight w:val="100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5B40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lyceraldehyde-3-dehydrogenase (GAPDH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7BC5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TCCTGCACCACCAACTGC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0588C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GGGGCCATCCACAGTCTT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1ECFE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2046.5</w:t>
            </w:r>
          </w:p>
        </w:tc>
      </w:tr>
      <w:tr w:rsidR="002C69DD" w:rsidRPr="00DF6E22" w14:paraId="35AFF84C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7B34C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ibosomal protein, large, P0 (RPLP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1A7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AAACTCTGCATTCTCGCTTC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309E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CAGGACTCGTTTGTACCCGTT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E8F65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002.3</w:t>
            </w:r>
          </w:p>
        </w:tc>
      </w:tr>
      <w:tr w:rsidR="002C69DD" w:rsidRPr="00DF6E22" w14:paraId="325129F7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556F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eta-2-microglobulin (B2M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56BDD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CTGTGCTCGCGCTACTCTCT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7D0FB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CTGCTGGATGACGTGAGTAAAC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902E7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4048.4</w:t>
            </w:r>
          </w:p>
        </w:tc>
      </w:tr>
      <w:tr w:rsidR="002C69DD" w:rsidRPr="00DF6E22" w14:paraId="2BA8B93B" w14:textId="77777777" w:rsidTr="00BE446E">
        <w:trPr>
          <w:trHeight w:val="8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3BE99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ibosomal Protein S26 (RPS2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3D39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ACACCCCCACCCCGATTTAGA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82F61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ACTCAGCTCCTTACATGGGCTT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E5D93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01029.5</w:t>
            </w:r>
          </w:p>
        </w:tc>
      </w:tr>
      <w:tr w:rsidR="002C69DD" w:rsidRPr="00DF6E22" w14:paraId="33A25162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6C469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yclophilin A (PPIA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9979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CAGACAAGGTCCCAAAGACA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1142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GAAAGCAGGAACCCTTATAACC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AE650" w14:textId="77777777" w:rsidR="002C69DD" w:rsidRPr="00DF6E22" w:rsidRDefault="002C69DD" w:rsidP="00BE446E">
            <w:pPr>
              <w:spacing w:before="240" w:line="480" w:lineRule="auto"/>
              <w:rPr>
                <w:rFonts w:eastAsia="Times New Roman"/>
                <w:lang w:eastAsia="en-GB"/>
              </w:rPr>
            </w:pPr>
            <w:r w:rsidRPr="00DF6E2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M_021130.5</w:t>
            </w:r>
          </w:p>
        </w:tc>
      </w:tr>
      <w:tr w:rsidR="00F23E82" w:rsidRPr="00DF6E22" w14:paraId="47779E01" w14:textId="77777777" w:rsidTr="00E9686E">
        <w:trPr>
          <w:trHeight w:val="68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E0B5" w14:textId="519B1EF2" w:rsidR="00F23E82" w:rsidRPr="00BF5A70" w:rsidRDefault="00F23E82" w:rsidP="00BE446E">
            <w:pPr>
              <w:spacing w:before="240" w:line="48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BF5A7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 xml:space="preserve">MAP1LC3B/LC3B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83ED" w14:textId="740CB5B4" w:rsidR="00F23E82" w:rsidRPr="00BF5A70" w:rsidRDefault="00F23E82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CAGATCCCTGCACCATGCCG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04D3" w14:textId="096EB713" w:rsidR="00F23E82" w:rsidRPr="00BF5A70" w:rsidRDefault="00F23E82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TTGGTTGGATGCTGCTCTCGAA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D184" w14:textId="290442A3" w:rsidR="00F23E82" w:rsidRPr="00BF5A70" w:rsidRDefault="00F23E82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NM_022818.5</w:t>
            </w:r>
          </w:p>
        </w:tc>
      </w:tr>
      <w:tr w:rsidR="00F23E82" w:rsidRPr="00DF6E22" w14:paraId="55F94918" w14:textId="77777777" w:rsidTr="00BE446E">
        <w:trPr>
          <w:trHeight w:val="6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592A" w14:textId="76F1C4AC" w:rsidR="00F23E82" w:rsidRPr="00BF5A70" w:rsidRDefault="00E9686E" w:rsidP="00BE446E">
            <w:pPr>
              <w:spacing w:before="240" w:line="48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BF5A7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SQSTM1/p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8111" w14:textId="4FD65160" w:rsidR="00F23E82" w:rsidRPr="00BF5A70" w:rsidRDefault="00E9686E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TGAAGAACGTTGGGGAGAGTGT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36B9" w14:textId="29DFFBAC" w:rsidR="00F23E82" w:rsidRPr="00BF5A70" w:rsidRDefault="00E9686E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 xml:space="preserve">GGCTTCTTTTCCCTCCGTGCT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5756" w14:textId="0B885D44" w:rsidR="00F23E82" w:rsidRPr="00BF5A70" w:rsidRDefault="00E9686E" w:rsidP="00BE446E">
            <w:pPr>
              <w:spacing w:before="240" w:line="480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BF5A70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NM_003900.5</w:t>
            </w:r>
          </w:p>
        </w:tc>
      </w:tr>
    </w:tbl>
    <w:p w14:paraId="04737068" w14:textId="0004A153" w:rsidR="002C69DD" w:rsidRDefault="002C69DD" w:rsidP="006E71C2">
      <w:pPr>
        <w:tabs>
          <w:tab w:val="left" w:pos="3383"/>
        </w:tabs>
      </w:pPr>
    </w:p>
    <w:sectPr w:rsidR="002C6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DD"/>
    <w:rsid w:val="002C69DD"/>
    <w:rsid w:val="006E71C2"/>
    <w:rsid w:val="00BF5A70"/>
    <w:rsid w:val="00E5530E"/>
    <w:rsid w:val="00E9686E"/>
    <w:rsid w:val="00F2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0F7D6"/>
  <w15:chartTrackingRefBased/>
  <w15:docId w15:val="{0AC0F057-424F-7346-B874-88962E07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9DD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3E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E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Montagna</dc:creator>
  <cp:keywords/>
  <dc:description/>
  <cp:lastModifiedBy>Costanza Montagna</cp:lastModifiedBy>
  <cp:revision>2</cp:revision>
  <dcterms:created xsi:type="dcterms:W3CDTF">2021-07-17T08:53:00Z</dcterms:created>
  <dcterms:modified xsi:type="dcterms:W3CDTF">2021-07-17T08:53:00Z</dcterms:modified>
</cp:coreProperties>
</file>